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41" w:rightFromText="141" w:vertAnchor="page" w:horzAnchor="margin" w:tblpXSpec="center" w:tblpY="5651"/>
        <w:tblW w:w="11006" w:type="dxa"/>
        <w:tblCellMar>
          <w:left w:w="70" w:type="dxa"/>
          <w:right w:w="70" w:type="dxa"/>
        </w:tblCellMar>
        <w:tblLook w:val="04A0"/>
      </w:tblPr>
      <w:tblGrid>
        <w:gridCol w:w="1198"/>
        <w:gridCol w:w="952"/>
        <w:gridCol w:w="981"/>
        <w:gridCol w:w="1460"/>
        <w:gridCol w:w="1462"/>
        <w:gridCol w:w="952"/>
        <w:gridCol w:w="1079"/>
        <w:gridCol w:w="1460"/>
        <w:gridCol w:w="1462"/>
      </w:tblGrid>
      <w:tr w:rsidR="00EB0A87" w:rsidRPr="00EB0A87" w:rsidTr="00DC2E5E">
        <w:trPr>
          <w:trHeight w:val="397"/>
        </w:trPr>
        <w:tc>
          <w:tcPr>
            <w:tcW w:w="1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EB0A87" w:rsidRPr="00EB0A87" w:rsidRDefault="00EB0A87" w:rsidP="00DC2E5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fr-FR"/>
              </w:rPr>
            </w:pPr>
          </w:p>
        </w:tc>
        <w:tc>
          <w:tcPr>
            <w:tcW w:w="4855" w:type="dxa"/>
            <w:gridSpan w:val="4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m21</w:t>
            </w:r>
          </w:p>
        </w:tc>
        <w:tc>
          <w:tcPr>
            <w:tcW w:w="495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om25</w:t>
            </w:r>
          </w:p>
        </w:tc>
      </w:tr>
      <w:tr w:rsidR="00EB0A87" w:rsidRPr="00EB0A87" w:rsidTr="00DC2E5E">
        <w:trPr>
          <w:trHeight w:val="397"/>
        </w:trPr>
        <w:tc>
          <w:tcPr>
            <w:tcW w:w="1198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CHC</w:t>
            </w:r>
          </w:p>
        </w:tc>
        <w:tc>
          <w:tcPr>
            <w:tcW w:w="952" w:type="dxa"/>
            <w:tcBorders>
              <w:top w:val="single" w:sz="8" w:space="0" w:color="auto"/>
              <w:left w:val="single" w:sz="8" w:space="0" w:color="auto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98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°C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°C</w:t>
            </w:r>
          </w:p>
        </w:tc>
        <w:tc>
          <w:tcPr>
            <w:tcW w:w="95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107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eastAsia="fr-FR"/>
              </w:rPr>
              <w:t>P</w:t>
            </w:r>
          </w:p>
        </w:tc>
        <w:tc>
          <w:tcPr>
            <w:tcW w:w="1460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1°C</w:t>
            </w:r>
          </w:p>
        </w:tc>
        <w:tc>
          <w:tcPr>
            <w:tcW w:w="1462" w:type="dxa"/>
            <w:tcBorders>
              <w:top w:val="single" w:sz="8" w:space="0" w:color="auto"/>
              <w:left w:val="nil"/>
              <w:bottom w:val="single" w:sz="4" w:space="0" w:color="000000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25°C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4F4009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2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2.01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6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5 ± 0.0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1 ± 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CA6EA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06</w:t>
            </w:r>
            <w:r w:rsidR="00EB0A87"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CA6EA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2</w:t>
            </w:r>
            <w:r w:rsidR="00EB0A87"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4 ± 0.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0 ± 0.02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-T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9.7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2 ± 0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88 ± 0.2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9.2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65 ± 0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73 ± 0.07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-T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0.0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8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9.21 ± 1.3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7.91 ± 2.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373.71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4.94 ± 0.8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1.63 ± 0.99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-T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.55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5 ± 0.14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18 ± 0.2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3.57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5 ± 0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3 ± 0.19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3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6.46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9 ± 0.30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2.46 ± 0.3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2.9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.90 ± 0.2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9.83 ± 0.27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4F4009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4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33.08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47 ± 0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52 ± 0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164.45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0 ± 0.1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76 ± 0.14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9-P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4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3F2C0D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F2C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5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60 ± 0.2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2 ± 0.3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03.32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23 ± 0.1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37 ± 0.15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7-P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,00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99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36 ± 1.33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0.95 ± 1.7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12.5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7.34 ± 0.7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1.25 ± 1.14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5-P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22.14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19 ± 0.02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9 ± 0.0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8.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2 ± 0.01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27 ± 0.02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5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17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3F2C0D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3F2C0D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0.05</w:t>
            </w:r>
            <w:r w:rsidRPr="003F2C0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 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5 ± 0.15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46 ± 0.2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37.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73 ± 0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38 ± 0.12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4F4009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6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67.50 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7.71 ± 0.2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78 ± 0.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8.4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.86 ± 0.1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89 ± 0.22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7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14.6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8 ± 0.08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92 ± 0.1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500.52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17 ± 0.06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4.03 ± 0.11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4F4009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Me-28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3.28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0.07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41 ± 0.17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2.71 ± 0.0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802.68 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49 ± 0.09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6.06 ± 0.16</w:t>
            </w:r>
          </w:p>
        </w:tc>
      </w:tr>
      <w:tr w:rsidR="00EB0A87" w:rsidRPr="00EB0A87" w:rsidTr="00DC2E5E">
        <w:trPr>
          <w:trHeight w:val="266"/>
        </w:trPr>
        <w:tc>
          <w:tcPr>
            <w:tcW w:w="119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fr-FR"/>
              </w:rPr>
              <w:t>C29</w:t>
            </w:r>
          </w:p>
        </w:tc>
        <w:tc>
          <w:tcPr>
            <w:tcW w:w="95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2</w:t>
            </w:r>
          </w:p>
        </w:tc>
        <w:tc>
          <w:tcPr>
            <w:tcW w:w="9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58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9 ± 0.04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42 ± 0.05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 xml:space="preserve"> 302.15 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fr-FR"/>
              </w:rPr>
              <w:t>&lt;.0001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0.30 ± 0.02</w:t>
            </w:r>
          </w:p>
        </w:tc>
        <w:tc>
          <w:tcPr>
            <w:tcW w:w="146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  <w:hideMark/>
          </w:tcPr>
          <w:p w:rsidR="00EB0A87" w:rsidRPr="00EB0A87" w:rsidRDefault="00EB0A87" w:rsidP="00DC2E5E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</w:pPr>
            <w:r w:rsidRPr="00EB0A8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fr-FR"/>
              </w:rPr>
              <w:t>1.38 ± 0.14</w:t>
            </w:r>
          </w:p>
        </w:tc>
      </w:tr>
    </w:tbl>
    <w:p w:rsidR="00DC2E5E" w:rsidRPr="00DC2E5E" w:rsidRDefault="00DC2E5E" w:rsidP="00DC2E5E">
      <w:pPr>
        <w:spacing w:line="480" w:lineRule="auto"/>
        <w:jc w:val="both"/>
        <w:rPr>
          <w:rFonts w:ascii="Times New Roman" w:hAnsi="Times New Roman" w:cs="Times New Roman"/>
          <w:color w:val="00000A"/>
          <w:sz w:val="24"/>
          <w:szCs w:val="24"/>
          <w:lang w:val="en-GB"/>
        </w:rPr>
      </w:pPr>
      <w:r w:rsidRPr="00DC2E5E">
        <w:rPr>
          <w:rFonts w:ascii="Times New Roman" w:hAnsi="Times New Roman" w:cs="Times New Roman"/>
          <w:sz w:val="24"/>
          <w:szCs w:val="24"/>
          <w:lang w:val="en-GB"/>
        </w:rPr>
        <w:t>Table S3. Analysis of differences between the CHC profiles of males from Com21 and Com25 at two temperatures. CHC identitie</w:t>
      </w:r>
      <w:r w:rsidR="004F4009">
        <w:rPr>
          <w:rFonts w:ascii="Times New Roman" w:hAnsi="Times New Roman" w:cs="Times New Roman"/>
          <w:sz w:val="24"/>
          <w:szCs w:val="24"/>
          <w:lang w:val="en-GB"/>
        </w:rPr>
        <w:t>s are given in the first column.</w:t>
      </w:r>
      <w:r w:rsidRPr="00DC2E5E">
        <w:rPr>
          <w:rFonts w:ascii="Times New Roman" w:hAnsi="Times New Roman" w:cs="Times New Roman"/>
          <w:sz w:val="24"/>
          <w:szCs w:val="24"/>
          <w:lang w:val="en-GB"/>
        </w:rPr>
        <w:t xml:space="preserve"> Statistical analysis was performed using a one-way ANOVA. Values in bold indicate significant CHC variations with temperature. The last two columns give the mean percentage (± SEM) of </w:t>
      </w:r>
      <w:proofErr w:type="spellStart"/>
      <w:r w:rsidRPr="00DC2E5E">
        <w:rPr>
          <w:rFonts w:ascii="Times New Roman" w:hAnsi="Times New Roman" w:cs="Times New Roman"/>
          <w:sz w:val="24"/>
          <w:szCs w:val="24"/>
          <w:lang w:val="en-GB"/>
        </w:rPr>
        <w:t>cuticular</w:t>
      </w:r>
      <w:proofErr w:type="spellEnd"/>
      <w:r w:rsidRPr="00DC2E5E">
        <w:rPr>
          <w:rFonts w:ascii="Times New Roman" w:hAnsi="Times New Roman" w:cs="Times New Roman"/>
          <w:sz w:val="24"/>
          <w:szCs w:val="24"/>
          <w:lang w:val="en-GB"/>
        </w:rPr>
        <w:t xml:space="preserve"> hydrocarbons produced by individual 7-day old males at 21°C or 5-day old males at 25°C.</w:t>
      </w:r>
    </w:p>
    <w:p w:rsidR="0054311A" w:rsidRPr="00A03F1C" w:rsidRDefault="0054311A">
      <w:pPr>
        <w:rPr>
          <w:lang w:val="en-US"/>
        </w:rPr>
      </w:pPr>
    </w:p>
    <w:sectPr w:rsidR="0054311A" w:rsidRPr="00A03F1C" w:rsidSect="005431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EB0A87"/>
    <w:rsid w:val="003847A6"/>
    <w:rsid w:val="003F2C0D"/>
    <w:rsid w:val="004E74C3"/>
    <w:rsid w:val="004F4009"/>
    <w:rsid w:val="0054311A"/>
    <w:rsid w:val="005D01D5"/>
    <w:rsid w:val="006A0222"/>
    <w:rsid w:val="00937086"/>
    <w:rsid w:val="00A03F1C"/>
    <w:rsid w:val="00CA6EA7"/>
    <w:rsid w:val="00DC2E5E"/>
    <w:rsid w:val="00EB0A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311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6202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7</Words>
  <Characters>1363</Characters>
  <Application>Microsoft Office Word</Application>
  <DocSecurity>0</DocSecurity>
  <Lines>11</Lines>
  <Paragraphs>3</Paragraphs>
  <ScaleCrop>false</ScaleCrop>
  <Company>Microsoft</Company>
  <LinksUpToDate>false</LinksUpToDate>
  <CharactersWithSpaces>16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ntonou</dc:creator>
  <cp:lastModifiedBy>Claude Wicker</cp:lastModifiedBy>
  <cp:revision>2</cp:revision>
  <dcterms:created xsi:type="dcterms:W3CDTF">2013-04-19T13:38:00Z</dcterms:created>
  <dcterms:modified xsi:type="dcterms:W3CDTF">2013-04-19T13:38:00Z</dcterms:modified>
</cp:coreProperties>
</file>